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7AF9" w:rsidRPr="0070241A" w:rsidRDefault="000D7AF9" w:rsidP="000D7AF9">
      <w:pPr>
        <w:jc w:val="both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Table S2</w:t>
      </w:r>
      <w:r w:rsidRPr="0070241A">
        <w:rPr>
          <w:rFonts w:ascii="Times New Roman" w:hAnsi="Times New Roman" w:cs="Times New Roman"/>
          <w:b/>
        </w:rPr>
        <w:t>. Significant differential mRNA transcript expression</w:t>
      </w:r>
      <w:r>
        <w:rPr>
          <w:rFonts w:ascii="Times New Roman" w:hAnsi="Times New Roman" w:cs="Times New Roman"/>
          <w:b/>
        </w:rPr>
        <w:t xml:space="preserve"> between BTBR and </w:t>
      </w:r>
      <w:r w:rsidR="00362731">
        <w:rPr>
          <w:rFonts w:ascii="Times New Roman" w:hAnsi="Times New Roman" w:cs="Times New Roman"/>
          <w:b/>
        </w:rPr>
        <w:t>B6</w:t>
      </w:r>
      <w:r>
        <w:rPr>
          <w:rFonts w:ascii="Times New Roman" w:hAnsi="Times New Roman" w:cs="Times New Roman"/>
          <w:b/>
        </w:rPr>
        <w:t xml:space="preserve"> cortex</w:t>
      </w:r>
      <w:r w:rsidRPr="0070241A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The table indicates the significant and differentially-expressed transcripts between BTBR and </w:t>
      </w:r>
      <w:r w:rsidR="00362731">
        <w:rPr>
          <w:rFonts w:ascii="Times New Roman" w:hAnsi="Times New Roman" w:cs="Times New Roman"/>
        </w:rPr>
        <w:t>B6</w:t>
      </w:r>
      <w:r>
        <w:rPr>
          <w:rFonts w:ascii="Times New Roman" w:hAnsi="Times New Roman" w:cs="Times New Roman"/>
        </w:rPr>
        <w:t xml:space="preserve"> mouse cortex. For each significantly-regulated (p&lt;0.05) transcript the Official Gene Symbol, textual transcript Definition and expression Z ratio (BTBR versus </w:t>
      </w:r>
      <w:r w:rsidR="00362731">
        <w:rPr>
          <w:rFonts w:ascii="Times New Roman" w:hAnsi="Times New Roman" w:cs="Times New Roman"/>
        </w:rPr>
        <w:t>B6</w:t>
      </w:r>
      <w:r>
        <w:rPr>
          <w:rFonts w:ascii="Times New Roman" w:hAnsi="Times New Roman" w:cs="Times New Roman"/>
        </w:rPr>
        <w:t xml:space="preserve">) is given. </w:t>
      </w:r>
    </w:p>
    <w:p w:rsidR="001C483F" w:rsidRDefault="001C483F"/>
    <w:tbl>
      <w:tblPr>
        <w:tblW w:w="103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0"/>
        <w:gridCol w:w="6933"/>
        <w:gridCol w:w="1660"/>
      </w:tblGrid>
      <w:tr w:rsidR="000D7AF9" w:rsidRPr="00F62DAC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F62DAC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</w:rPr>
            </w:pPr>
            <w:r w:rsidRPr="00F62D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</w:rPr>
              <w:t>Gene Symbol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F62DAC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</w:rPr>
            </w:pPr>
            <w:r w:rsidRPr="00F62D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</w:rPr>
              <w:t>Definition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F62DAC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</w:rPr>
            </w:pPr>
            <w:r w:rsidRPr="00F62D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</w:rPr>
              <w:t xml:space="preserve">Z ratio 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pina3n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erine (or cysteine) peptidase inhibitor, clade A, member 3N (Serpina3n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79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c7a14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olute carrier family 7 (cationic amino acid transporter, y+ system), member 14 (Slc7a14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35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cmt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eucine carboxyl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yltransferase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 (Lcmt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6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ufb10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ADH dehydrogenase (ubiquinone) 1 beta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complex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0 (Ndufb10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1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ps10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itochondrial ribosomal protein S10 (Mrps10), nuclear gene encoding mitochondrial protein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tl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stoses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multiple)-like 1 (Extl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2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p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AP, adenylate cyclase-associated protein 1 (yeast) (Cap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6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pd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y6/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ur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main containing 1 (Lypd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4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dh2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ocadherin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1 (Pcdh2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7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lf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lucocorticoid receptor DNA binding factor 1 (Grlf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5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i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ireductone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ioxygenase 1 (Adi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qgap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Q motif containing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Pase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tivating protein 1 (Iqgap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7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ph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adial spoke head 1 homolog (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lamydomonas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(Rsph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4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p29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biquitin specific peptidase 29 (Usp29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s2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lyl-tRNA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thetase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, mitochondrial (putative) (Vars2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4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g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aurin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gamma 1 (Centg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1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0002B06Rik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2310002B06 gene (2310002B06Rik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7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100046744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erine/arginine repetitive matrix protein 2 (LOC100046744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6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x30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orting nexin family member 30 (Snx30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5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677317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d1 protein, transcript variant 4 (LOC677317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3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ap</w:t>
            </w:r>
            <w:proofErr w:type="spellEnd"/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lkaline phosphatase, intestinal (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ap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3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fml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factomedin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like 1 (Olfml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6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33439C20Rik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4933439C20 gene (4933439C20Rik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6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as</w:t>
            </w:r>
            <w:proofErr w:type="spellEnd"/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-Ki-ras2 Kirsten rat sarcoma viral oncogene homolog (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as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8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nat</w:t>
            </w:r>
            <w:proofErr w:type="spellEnd"/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uronatin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nat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transcript variant 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9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nai2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uanine nucleotide binding protein, alpha inhibiting 2 (Gnai2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9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bp2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ucleotide binding protein 2 (Nubp2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9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x18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X18 cytochrome c oxidase assembly homolog (S. cerevisiae) (Cox18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5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gn2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gh mobility group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cleosomal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inding domain 2 (Hmgn2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5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vrb</w:t>
            </w:r>
            <w:proofErr w:type="spellEnd"/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liverdin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ductase B (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avin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ductase (NADPH)) (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vrb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4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ah3l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-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ylsphingosine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idohydrolase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-like (Asah3l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7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cn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colin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 (Nicn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1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xa5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exin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5 (Anxa5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6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0016B10Rik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1200016B10 gene (1200016B10Rik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Slc6a13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olute carrier family 6 (neurotransmitter transporter, GABA), member 13 (Slc6a13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6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g5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retogranin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 (Scg5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8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bpl3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xysterol binding protein-like 3 (Osbpl3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4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gds</w:t>
            </w:r>
            <w:proofErr w:type="spellEnd"/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staglandin D2 synthase (brain) (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gds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2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rl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rtilin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related receptor, LDLR class A repeats-containing (Sorl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2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30539E08Rik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4930539E08 gene (4930539E08Rik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7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ec16a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-type lectin domain family 16, member A (Clec16a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6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n</w:t>
            </w:r>
            <w:proofErr w:type="spellEnd"/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cdin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n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1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fp94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zinc finger protein 94 (Zfp94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9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362731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6</w:t>
            </w:r>
            <w:r w:rsidR="000D7AF9"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3627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362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6</w:t>
            </w: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interacting protein (</w:t>
            </w:r>
            <w:r w:rsidR="003627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6</w:t>
            </w: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sd1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ajor facilitator superfamily domain containing 11 (Mfsd1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5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in2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pin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 (Lpin2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3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apc13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aphase promoting complex subunit 13 (Anapc13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1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hdc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 hook, DNA binding motif, containing 1 (Ahdc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8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ps10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itochondrial ribosomal protein S10 (Mrps10), nuclear gene encoding mitochondrial protein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5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930076A02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membrane protein 145 (Tmem145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b24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AB24, member RAS oncogene family (Rab24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4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bnl</w:t>
            </w:r>
            <w:proofErr w:type="spellEnd"/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ebrin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like (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bnl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8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tn2l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etrin 2-like (chicken) (Ntn2l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6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ns4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INS complex subunit 4 (Sld5 homolog) (Gins4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4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rk</w:t>
            </w:r>
            <w:proofErr w:type="spellEnd"/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ell cycle related kinase (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rk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3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d8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modomain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elicase DNA binding protein 8 (Chd8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1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nbp3l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AN binding protein 3-like (Ranbp3l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7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x2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RY-box containing gene 21 (Sox2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4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bs7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rdet-Biedl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yndrome 7 (Bbs7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3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9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ene model 129, (NCBI) (Gm129) 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8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fs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olfram syndrome 1 homolog (human) (Wfs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3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ia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lutamate receptor, ionotropic, AMPA1 (alpha 1) (Gria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9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2s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daptor-related protein complex 2, sigma 1 subunit (Ap2s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9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9d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9 protein domain 1 (B9d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bxo6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-box protein 6 (Fbxo6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7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s33b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acuolar protein sorting 33B (yeast) (Vps33b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6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nb</w:t>
            </w:r>
            <w:proofErr w:type="spellEnd"/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Jun-B oncogene (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unb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6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dc</w:t>
            </w:r>
            <w:proofErr w:type="spellEnd"/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uclear distribution gene C homolog (Aspergillus) (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dc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6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p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astrin releasing peptide (Grp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9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0002H23Rik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1190002H23 gene (1190002H23Rik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5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kd3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 kinase D3 (Prkd3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fer</w:t>
            </w:r>
            <w:proofErr w:type="spellEnd"/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rowth factor, erv1 (S. cerevisiae)-like (augmenter of liver regeneration) (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fer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3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ia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lutamate receptor, ionotropic, AMPA1 (alpha 1) (Gria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5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g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aurin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gamma 1 (Centg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9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ag5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erm associated antigen 5 (Spag5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1810073G14Rik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1810073G14 gene (1810073G14Rik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5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bpl3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xysterol binding protein-like 3 (Osbpl3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7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p9b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Pase, class II, type 9B (Atp9b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xred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AD-dependent oxidoreductase domain containing 1 (Foxred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9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p3k3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itogen-activated protein kinase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nase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nase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 (Map3k3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6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ia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lutamate receptor, ionotropic, AMPA1 (alpha 1) (Gria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ba5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biquitin-like modifier activating enzyme 5 (Uba5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7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em2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membrane protein 2 (Tmem2), transcript variant 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2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f2bp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terferon regulatory factor 2 binding protein 1 (Irf2bp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9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k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uanylate kinase 1 (Guk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6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129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ene model 129, (NCBI) (Gm129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1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xn3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khead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ox N3 (Foxn3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1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xbp2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taxin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inding protein 2 (Stxbp2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9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pl33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itochondrial ribosomal protein L33 (Mrpl33), nuclear gene encoding mitochondrial protein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3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sb10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ymosin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beta 10 (Tmsb10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1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cs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lybdenum cofactor synthesis 1 (Mocs1), transcript variant 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5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hd14b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hydrolase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main containing 14b (Abhd14b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1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ea2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cription elongation factor A (SII), 2 (Tcea2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4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dc</w:t>
            </w:r>
            <w:proofErr w:type="spellEnd"/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uclear distribution gene C homolog (Aspergillus) (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dc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2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p38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doplanin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dpn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6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dac2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oltage-dependent anion channel 2 (Vdac2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kd2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 kinase D2 (Prkd2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sp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lgi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assembly stacking protein 1 (Gorasp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2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c25a3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olute carrier family 25 (mitochondrial carrier, phosphate carrier), member 3 (Slc25a3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1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gt</w:t>
            </w:r>
            <w:proofErr w:type="spellEnd"/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hosphatidylinositol glycan anchor biosynthesis, class T (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gt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2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328644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edicted gene, EG328644 (EG328644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5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02138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NA sequence BC021381 (BC02138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05737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NA sequence BC057371 (BC05737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1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rm2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erine/arginine repetitive matrix 2 (Srrm2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2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c7a10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olute carrier family 7 (cationic amino acid transporter, y+ system), member 10 (Slc7a10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bd2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erin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 alpha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binolamine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ehydratase/dimerization cofactor of hepatocyte nuclear factor 1 alpha (TCF1) 2 (Pcbd2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rc6a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inucleotide repeat containing 6a (Tnrc6a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4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gb1bp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tegrin beta 1 binding protein 1 (Itgb1bp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4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100044298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ICTED:  hypothetical protein LOC100044298 (LOC100044298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1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rc6a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inucleotide repeat containing 6a (Tnrc6a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b24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AB24, member RAS oncogene family (Rab24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7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c</w:t>
            </w:r>
            <w:proofErr w:type="spellEnd"/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ous sarcoma oncogene (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c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transcript variant 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b24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AB24, member RAS oncogene family (Rab24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bpl</w:t>
            </w:r>
            <w:proofErr w:type="spellEnd"/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opamil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inding protein-like (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bpl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kap8l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 kinase (PRKA) anchor protein 8-like (Akap8l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7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cy2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denylate cyclase 2 (Adcy2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2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Psmb10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asome (prosome,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ropain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subunit, beta type 10 (Psmb10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o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nolase 1, alpha non-neuron (Eno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1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bp</w:t>
            </w:r>
            <w:proofErr w:type="spellEnd"/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 site albumin promoter binding protein (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bp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546015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bosomal</w:t>
            </w:r>
            <w:proofErr w:type="gram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 S9 (LOC546015),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c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NA.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8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0032D16Rik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1500032D16 gene (1500032D16Rik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rc49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eucine rich repeat containing 49 (Lrrc49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r13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line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ch 13 (Prr13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2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sb10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ymosin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beta 10 (Tmsb10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7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e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UMO1 activating enzyme subunit 1 (Sae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n2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bophorin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I (Rpn2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s2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bosomal protein S2 (Rps2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1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avl4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LAV (embryonic lethal, abnormal vision, Drosophila)-like 4 (Hu antigen D) (Elavl4), transcript variant 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6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qgap2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Q motif containing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Pase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tivating protein 2 (Iqgap2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9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f3c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eneral transcription factor III C 1 (Gtf3c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6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ca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slet cell autoantigen 1 (Ica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1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b2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alcium and integrin binding family member 2 (Cib2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4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p</w:t>
            </w:r>
            <w:proofErr w:type="spellEnd"/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asoactive intestinal polypeptide (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p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5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nf1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ng finger protein 11 (Rnf1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9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c132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iled-coil domain containing 132 (Ccdc132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4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rm5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YR motif containing 5 (Lyrm5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7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pp4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tonucleotide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ophosphatase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phosphodiesterase 4 (Enpp4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9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tl3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yltransferase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like 3 (Mettl3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8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022870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xpressed sequence AU022870 (AU022870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7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na13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uanine nucleotide binding protein, alpha 13 (Gna13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2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7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ediator complex subunit 7 (Med7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8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mp4b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hromatin modifying protein 4B (Chmp4b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2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rtk</w:t>
            </w:r>
            <w:proofErr w:type="spellEnd"/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-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r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o-oncogene tyrosine kinase (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rtk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3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papdc2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hosphatidic acid phosphatase type 2 domain containing 2 (Ppapdc2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9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npep</w:t>
            </w:r>
            <w:proofErr w:type="spellEnd"/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ginyl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minopeptidase (aminopeptidase B) (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npep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5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kt6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YKT6 homolog (S. Cerevisiae) (Ykt6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6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bxo34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-box protein 34 (Fbxo34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3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dhd2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loacid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ehalogenase-like hydrolase domain containing 2 (Hdhd2), transcript variant 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8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g3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utophagy-related 3 (yeast) (Atg3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4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055107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NA sequence BC055107 (BC055107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1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er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omer homolog 1 (Drosophila) (Homer1), transcript variant d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4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pns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pain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small subunit 1 (Capns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3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o1-3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NA polymerase 1-3 (Rpo1-3), transcript variant 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8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k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CL2-related ovarian killer (Bok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9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chl3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biquitin carboxyl-terminal esterase L3 (ubiquitin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olesterase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(Uchl3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4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dha6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ocadherin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lpha 6 (Pcdha6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7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t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MS-like tyrosine kinase 1 (Flt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Ppm1l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 phosphatase 1 (formerly 2C)-like (Ppm1l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2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pka</w:t>
            </w:r>
            <w:proofErr w:type="spellEnd"/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ositol 1,4,5-trisphosphate 3-kinase A (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pka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4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025076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embrane magnesium transporter 2 (Mmgt2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3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p33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biquitin specific peptidase 33 (Usp33), transcript variant 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ar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denosine deaminase, RNA-specific (Adar), transcript variant 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5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nf166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ng finger protein 166 (Rnf166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2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em56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membrane protein 56 (Tmem56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6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p5g2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P synthase, H+ transporting, mitochondrial F0 complex, subunit c (subunit 9), isoform 2 (Atp5g2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2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sp14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ual specificity phosphatase 14 (Dusp14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4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er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omer homolog 1 (Drosophila) (Homer1), transcript variant d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9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mtf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yclin D binding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b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like transcription factor 1 (Dmtf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dp2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Jun dimerization protein 2 (Jdp2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8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kin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ASK interacting protein 1 (Caskin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3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30570C03Rik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4930570C03 gene (4930570C03Rik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5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xn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urexin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 (Nrxn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2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qc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mplement component 1, q subcomponent, C chain (C1qc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6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33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terleukin 33 (Il33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5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x26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estis expressed gene 261 (Tex26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4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c17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tratricopeptide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peat domain 17 (Ttc17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5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ym</w:t>
            </w:r>
            <w:proofErr w:type="spellEnd"/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ystallin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mu (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ym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6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hd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F hand domain containing 1 (Efhd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8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rpd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mall nuclear ribonucleoprotein D1 (Snrpd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7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pp6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tonucleotide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ophosphatase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phosphodiesterase 6 (Enpp6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0019G21Rik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1500019G21 gene (1500019G21Rik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5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c2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H3 and cysteine rich domain 2 (Stac2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can2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gulator of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cineurin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 (Rcan2), transcript variant 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rc</w:t>
            </w:r>
            <w:proofErr w:type="spellEnd"/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uffy blood group, chemokine receptor (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rc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2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uzp2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eucine zipper protein 2 (Luzp2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5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bp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X-box binding protein 1 (Xbp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6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n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uritin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 (Nrn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2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sf3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mmunoglobulin superfamily, member 3 (Igsf3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9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1gbp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P1 gamma subunit binding protein 1 (Ap1gbp1), transcript variant 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1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m2b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bonucleotide reductase M2 B (TP53 inducible) (Rrm2b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8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cn7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hloride channel 7 (Clcn7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f2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YY1 associated factor 2 (Yaf2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5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ne9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pine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amily member IX (Cpne9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6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psnap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-nitrophenylphosphatase domain and non-neuronal SNAP25-like protein homolog 1 (C.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egans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(Nipsnap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8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2b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ethionine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enosyltransferase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I, beta (Mat2b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6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rpd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mall nuclear ribonucleoprotein D1 (Snrpd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1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xa3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exin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3 (Anxa3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3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pl3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itochondrial ribosomal protein L3 (Mrpl3), nuclear gene encoding mitochondrial protein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6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Anxa3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exin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3 (Anxa3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1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pc7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ient receptor potential cation channel, subfamily C, member 7 (Trpc7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1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0123O20Rik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1700123O20 gene (1700123O20Rik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2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ma3a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ma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main, immunoglobulin domain (Ig), short basic domain, secreted, (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maphorin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3A (Sema3a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9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b2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alcium and integrin binding family member 2 (Cib2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4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p4a2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 tyrosine phosphatase 4a2 (Ptp4a2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pp10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eptidylpeptidase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0 (Dpp10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1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ncl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nC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bacterial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ntibiotic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thetase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mponent C)-like 1 (Lancl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1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bxo34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-box protein 34 (Fbxo34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3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d11b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xysteroid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1-beta dehydrogenase 1 (Hsd11b1), transcript variant 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1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mn2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min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 (Fmn2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6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f</w:t>
            </w:r>
            <w:proofErr w:type="spellEnd"/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ferrin (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f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4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s7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tegrator complex subunit 7 (Ints7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1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b6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AB6, member RAS oncogene family (Rab6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5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d11b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xysteroid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1-beta dehydrogenase 1 (Hsd11b1), transcript variant 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5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brg2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amma-aminobutyric acid (GABA-A) receptor, subunit gamma 2 (Gabrg2), transcript variant 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ln</w:t>
            </w:r>
            <w:proofErr w:type="spellEnd"/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illin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actin binding protein (scraps homolog, Drosophila) (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ln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6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o1-3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NA polymerase 1-3 (Rpo1-3), transcript variant 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7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2m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eta-2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croglobulin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B2m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gs7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gulator of G protein signaling 7 (Rgs7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9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n2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aoxonase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 (Pon2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8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ep3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ceptor accessory protein 3 (Reep3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3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2h2ac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stone cluster 2, H2ac (Hist2h2ac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3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0014C10Rik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1600014C10 gene (1600014C10Rik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4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pm2c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 phosphatase 2C, magnesium dependent, catalytic subunit (Ppm2c), nuclear gene encoding mitochondrial protein, transcript variant 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5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ncl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nC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bacterial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ntibiotic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thetase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mponent C)-like 1 (Lancl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3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30403K07Rik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6330403K07 gene (6330403K07Rik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8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be2m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biquitin-conjugating enzyme E2M (UBC12 homolog, yeast) (Ube2m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pm1m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 phosphatase 1M (Ppm1m), transcript variant 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2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10004833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naJ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Hsp40) homolog, subfamily A, member 4 (LOC10004833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3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fm</w:t>
            </w:r>
            <w:proofErr w:type="spellEnd"/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urofilament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medium polypeptide (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fm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2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pl55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itochondrial ribosomal protein L55 (Mrpl55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8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d1a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pamine receptor D1A (Drd1a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8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316807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xpressed sequence AI316807 (AI316807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2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o2tc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UB1 homolog (S. cerevisiae) (Rpo2tc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c2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uberous sclerosis 2 (Tsc2), transcript variant 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1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pl48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itochondrial ribosomal protein L48 (Mrpl48), nuclear gene encoding mitochondrial protein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tpd4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tonucleoside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iphosphate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hosphohydrolase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 (Entpd4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9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pine2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erine (or cysteine) peptidase inhibitor, clade E, member 2 (Serpine2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3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bp</w:t>
            </w:r>
            <w:proofErr w:type="spellEnd"/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yelin-associated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igodendrocytic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asic protein (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bp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transcript variant 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9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x26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estis expressed gene 261 (Tex26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5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Tnnc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oponin C, cardiac/slow skeletal (Tnnc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7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nptab</w:t>
            </w:r>
            <w:proofErr w:type="spellEnd"/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-acetylglucosamine-1-phosphate transferase, alpha and beta subunits (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nptab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5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ps23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itochondrial ribosomal protein S23 (Mrps23), nuclear gene encoding mitochondrial protein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8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pl48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itochondrial ribosomal protein L48 (Mrpl48), transcript variant 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5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dit4l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NA-damage-inducible transcript 4-like (Ddit4l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8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fp13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zinc finger protein 131 (Zfp13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4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l29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bosomal protein L29 (Rpl29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6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2m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eta-2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croglobulin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B2m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1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pb6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eat shock protein, alpha-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ystallin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related, B6 (Hspb6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59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mwd</w:t>
            </w:r>
            <w:proofErr w:type="spellEnd"/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ystrophia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otonica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containing WD repeat motif (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mwd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8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dn5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foldin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 (Pfdn5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4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c59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iled-coil domain containing 59 (Ccdc59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61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3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llothionein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 (Mt3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5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23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ediator complex subunit 23 (Med23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59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ctnnb1a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amily with sequence similarity 126, member A (Drctnnb1a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64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0005F20Rik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1190005F20 gene (1190005F20Rik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65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mynd1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zinc finger, MYND domain containing 11 (Zmynd1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66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dn5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foldin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 (Pfdn5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8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pbp4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TP binding protein 4 (Gtpbp4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7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ok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O kinase 1 (yeast) (Riok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8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krd56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kyrin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peat domain 56 (Ankrd56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77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t3b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T3, subunit of the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igosaccharyltransferase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mplex, homolog B (S. cerevisiae) (Stt3b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61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p4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cessing of precursor 4, ribonuclease P/MRP family, (S. cerevisiae) (Pop4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79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f7ip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tivating transcription factor 7 interacting protein (Atf7ip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91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dr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coidin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main receptor family, member 1 (Ddr1), transcript variant 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92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0025G04Rik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1700025G04 gene (1700025G04Rik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92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qb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mplement component 1, q subcomponent, beta polypeptide (C1qb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94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v2b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ynaptic vesicle glycoprotein 2 b (Sv2b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76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dnf</w:t>
            </w:r>
            <w:proofErr w:type="spellEnd"/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rain derived neurotrophic factor (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dnf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transcript variant 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02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100040573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utative transcription factor ZNF131, transcript variant 1 (LOC100040573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95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dt19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dix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nucleoside diphosphate linked moiety X)-type motif 19 (Nudt19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23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r</w:t>
            </w:r>
            <w:proofErr w:type="spellEnd"/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located promoter region (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r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21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cnf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otassium voltage-gated channel, subfamily F, member 1 (Kcnf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23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546015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bosomal</w:t>
            </w:r>
            <w:proofErr w:type="gram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 S9 (LOC546015),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c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NA.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3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g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sparagine-linked glycosylation 1 homolog (yeast, beta-1,4-mannosyltransferase) (Alg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47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p25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bonuclease P 25 subunit (human) (Rpp25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56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30706D22Rik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6430706D22 gene (6430706D22Rik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58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l4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yosin, light polypeptide 4 (Myl4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56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m28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NA binding motif protein 28 (Rbm28), transcript variant 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68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nps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bonucleic acid binding protein S1 (Rnps1), transcript variant 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64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x6a2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ytochrome c oxidase, subunit VI a, polypeptide 2 (Cox6a2), nuclear gene encoding mitochondrial protein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87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Kcnh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otassium voltage-gated channel, subfamily H (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g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related), member 1 (Kcnh1), transcript variant 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86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as</w:t>
            </w:r>
            <w:proofErr w:type="spellEnd"/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ytidine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nophospho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N-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etylneuraminic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id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thetase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as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84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056474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NA sequence BC056474 (BC056474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04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100045304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urofilament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 (LOC100045304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06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1h2an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stone cluster 1, H2an (Hist1h2an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07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b6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AB6, member RAS oncogene family (Rab6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96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t</w:t>
            </w:r>
            <w:proofErr w:type="spellEnd"/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tistatin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t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24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bfa2t3h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re-binding factor, runt domain, alpha subunit 2, translocated to, 3 homolog (human) (Cbfa2t3h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24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0003I07Rik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1200003I07 gene (1200003I07Rik), transcript variant 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3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30469M10Rik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5730469M10 gene (5730469M10Rik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22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14Ertd449e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NA segment,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4, ERATO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i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49, expressed (D14Ertd449e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45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hd3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H-domain containing 3 (Ehd3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48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23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ediator complex subunit 23 (Med23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49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pgefl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ap guanine nucleotide exchange factor (GEF)-like 1 (Rapgefl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41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t</w:t>
            </w:r>
            <w:proofErr w:type="spellEnd"/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tistatin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t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63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em68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membrane protein 68 (Tmem68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75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1h2ao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stone cluster 1, H2ao (Hist1h2ao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77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sl6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yl-CoA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thetase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ong-chain family member 6 (Acsl6), transcript variant 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95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1h2af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stone cluster 1, H2af (Hist1h2af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02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dt19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dix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nucleoside diphosphate linked moiety X)-type motif 19 (Nudt19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91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sdc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SD domain containing 1 (Bsdc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05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ma5a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ma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main, seven thrombospondin repeats (type 1 and type 1-like), transmembrane domain (TM) and short cytoplasmic domain, (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maphorin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5A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09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mb5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asome (prosome,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ropain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subunit, beta type 5 (Psmb5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09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c4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decan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 (Sdc4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37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sp7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ual specificity phosphatase 7 (Dusp7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24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cnv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otassium channel, subfamily V, member 1 (Kcnv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47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snrp3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ysteine-serine-rich nuclear protein 3 (Csnrp3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49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ma5a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ma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main, seven thrombospondin repeats (type 1 and type 1-like), transmembrane domain (TM) and short cytoplasmic domain, (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maphorin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5A (Sema5a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46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ndbp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yclin D-type binding-protein 1 (Ccndbp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79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gl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l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uanine nucleotide dissociation stimulator,-like 1 (Rgl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75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co1c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olute carrier organic anion transporter family, member 1c1 (Slco1c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42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de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cerophosphodiester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hosphodiesterase 1 (Gde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63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pw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lenoprotein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, muscle 1 (Sepw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65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bp9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tinoblastoma binding protein 9 (Rbbp9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14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c25a3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olute carrier family 25 (mitochondrial carrier, phosphate carrier), member 3 (Slc25a3), nuclear gene encoding mitochondrial protein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13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dx2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oxiredoxin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 (Prdx2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24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oc</w:t>
            </w:r>
            <w:proofErr w:type="spellEnd"/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hort coiled-coil protein (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oc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transcript variant 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59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rn4l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CR4 carbon catabolite repression 4-like (S. cerevisiae) (Ccrn4l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67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k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21 (CDKN1A)-activated kinase 1 (Pak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87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t12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keratin 12 (Krt12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.44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ap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DP-N-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etylglucosamine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ophosphorylase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 (Uap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.89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Sc4mol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erol-C4-methyl oxidase-like (Sc4mol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9.49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f4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tivating transcription factor 4 (Atf4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0.14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l3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DP-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bosylation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actor-like 3 (Arl3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0.32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pp5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tonucleotide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ophosphatase</w:t>
            </w:r>
            <w:proofErr w:type="spellEnd"/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phosphodiesterase 5 (Enpp5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.79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gfr1op2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GFR1 oncogene partner 2 (Fgfr1op2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2.82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p90b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eat shock protein 90, beta (Grp94), member 1 (Hsp90b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2.86</w:t>
            </w:r>
          </w:p>
        </w:tc>
      </w:tr>
      <w:tr w:rsidR="000D7AF9" w:rsidRPr="000D7AF9" w:rsidTr="000D7AF9">
        <w:trPr>
          <w:trHeight w:val="30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srp1</w:t>
            </w:r>
          </w:p>
        </w:tc>
        <w:tc>
          <w:tcPr>
            <w:tcW w:w="6933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ysteine and glycine-rich protein 1 (Csrp1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D7AF9" w:rsidRPr="000D7AF9" w:rsidRDefault="000D7AF9" w:rsidP="000D7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7A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7.6</w:t>
            </w:r>
          </w:p>
        </w:tc>
      </w:tr>
    </w:tbl>
    <w:p w:rsidR="000D7AF9" w:rsidRDefault="000D7AF9"/>
    <w:sectPr w:rsidR="000D7A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7AF9"/>
    <w:rsid w:val="000D7AF9"/>
    <w:rsid w:val="001A203F"/>
    <w:rsid w:val="001C483F"/>
    <w:rsid w:val="00362731"/>
    <w:rsid w:val="00901538"/>
    <w:rsid w:val="00935C0D"/>
    <w:rsid w:val="00AF3D56"/>
    <w:rsid w:val="00F62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A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27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731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A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27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73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529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889278E6EE7C4CB2856A478D42A573" ma:contentTypeVersion="7" ma:contentTypeDescription="Create a new document." ma:contentTypeScope="" ma:versionID="eda2aa88ed25ae49b86498046fd5c2be">
  <xsd:schema xmlns:xsd="http://www.w3.org/2001/XMLSchema" xmlns:p="http://schemas.microsoft.com/office/2006/metadata/properties" xmlns:ns2="03a9e58f-f9d5-484c-a49a-ca672e492848" targetNamespace="http://schemas.microsoft.com/office/2006/metadata/properties" ma:root="true" ma:fieldsID="6a253767ead10a4158fd75424c7b3e0c" ns2:_="">
    <xsd:import namespace="03a9e58f-f9d5-484c-a49a-ca672e49284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a9e58f-f9d5-484c-a49a-ca672e49284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03a9e58f-f9d5-484c-a49a-ca672e492848" xsi:nil="true"/>
    <DocumentType xmlns="03a9e58f-f9d5-484c-a49a-ca672e492848">Table</DocumentType>
    <DocumentId xmlns="03a9e58f-f9d5-484c-a49a-ca672e492848">Table 2.DOCX</DocumentId>
    <TitleName xmlns="03a9e58f-f9d5-484c-a49a-ca672e492848">Table 2.DOCX</TitleName>
    <Checked_x0020_Out_x0020_To xmlns="03a9e58f-f9d5-484c-a49a-ca672e492848">
      <UserInfo>
        <DisplayName/>
        <AccountId xsi:nil="true"/>
        <AccountType/>
      </UserInfo>
    </Checked_x0020_Out_x0020_To>
    <FileFormat xmlns="03a9e58f-f9d5-484c-a49a-ca672e492848">DOCX</FileFormat>
    <IsDeleted xmlns="03a9e58f-f9d5-484c-a49a-ca672e492848">false</IsDeleted>
  </documentManagement>
</p:properties>
</file>

<file path=customXml/itemProps1.xml><?xml version="1.0" encoding="utf-8"?>
<ds:datastoreItem xmlns:ds="http://schemas.openxmlformats.org/officeDocument/2006/customXml" ds:itemID="{3E40E2D4-CB6F-453D-ABB2-BAE0363A598E}"/>
</file>

<file path=customXml/itemProps2.xml><?xml version="1.0" encoding="utf-8"?>
<ds:datastoreItem xmlns:ds="http://schemas.openxmlformats.org/officeDocument/2006/customXml" ds:itemID="{1FA08766-3704-4F0A-BA22-B178ABE09B05}"/>
</file>

<file path=customXml/itemProps3.xml><?xml version="1.0" encoding="utf-8"?>
<ds:datastoreItem xmlns:ds="http://schemas.openxmlformats.org/officeDocument/2006/customXml" ds:itemID="{FA9CF807-3239-4C14-ACC4-F4DEE930752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3124</Words>
  <Characters>17813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20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art Maudsley</dc:creator>
  <cp:lastModifiedBy>Stuart Maudsley</cp:lastModifiedBy>
  <cp:revision>2</cp:revision>
  <dcterms:created xsi:type="dcterms:W3CDTF">2015-06-26T15:48:00Z</dcterms:created>
  <dcterms:modified xsi:type="dcterms:W3CDTF">2015-06-26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889278E6EE7C4CB2856A478D42A573</vt:lpwstr>
  </property>
</Properties>
</file>